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433A0" w14:textId="3909C5CA" w:rsidR="00D82215" w:rsidRPr="00C6505F" w:rsidRDefault="0085444F" w:rsidP="006C223E">
      <w:pPr>
        <w:rPr>
          <w:rFonts w:ascii="Book Antiqua" w:eastAsia="Adobe 宋体 Std L" w:hAnsi="Book Antiqua" w:cs="Times New Roman"/>
          <w:b/>
          <w:bCs/>
          <w:color w:val="000000"/>
        </w:rPr>
      </w:pPr>
      <w:r>
        <w:rPr>
          <w:rFonts w:ascii="Book Antiqua" w:eastAsia="Adobe 宋体 Std L" w:hAnsi="Book Antiqua" w:cs="Times New Roman"/>
          <w:b/>
          <w:bCs/>
          <w:color w:val="000000"/>
        </w:rPr>
        <w:t>Table S</w:t>
      </w:r>
      <w:r w:rsidR="004218A0">
        <w:rPr>
          <w:rFonts w:ascii="Book Antiqua" w:eastAsia="Adobe 宋体 Std L" w:hAnsi="Book Antiqua" w:cs="Times New Roman"/>
          <w:b/>
          <w:bCs/>
          <w:color w:val="000000"/>
        </w:rPr>
        <w:t>3</w:t>
      </w:r>
      <w:bookmarkStart w:id="0" w:name="_GoBack"/>
      <w:bookmarkEnd w:id="0"/>
      <w:r w:rsidRPr="00F35076">
        <w:rPr>
          <w:rFonts w:ascii="Book Antiqua" w:eastAsia="Adobe 宋体 Std L" w:hAnsi="Book Antiqua" w:cs="Times New Roman"/>
          <w:b/>
          <w:bCs/>
          <w:color w:val="000000"/>
        </w:rPr>
        <w:t xml:space="preserve">. </w:t>
      </w:r>
      <w:bookmarkStart w:id="1" w:name="OLE_LINK7"/>
      <w:bookmarkStart w:id="2" w:name="OLE_LINK8"/>
      <w:r w:rsidR="00BC21D0" w:rsidRPr="00BC21D0">
        <w:rPr>
          <w:rFonts w:ascii="Book Antiqua" w:eastAsia="Adobe 宋体 Std L" w:hAnsi="Book Antiqua" w:cs="Times New Roman"/>
          <w:b/>
          <w:bCs/>
          <w:color w:val="000000"/>
        </w:rPr>
        <w:t>Interactions between individual SNPs and felt hated by family member as a child in the frequency of alcohol drinking with P &lt;5×10</w:t>
      </w:r>
      <w:r w:rsidR="00BC21D0" w:rsidRPr="00BC21D0">
        <w:rPr>
          <w:rFonts w:ascii="Book Antiqua" w:eastAsia="Adobe 宋体 Std L" w:hAnsi="Book Antiqua" w:cs="Times New Roman"/>
          <w:b/>
          <w:bCs/>
          <w:color w:val="000000"/>
          <w:vertAlign w:val="superscript"/>
        </w:rPr>
        <w:t>–8</w:t>
      </w:r>
      <w:bookmarkEnd w:id="1"/>
      <w:bookmarkEnd w:id="2"/>
      <w:r w:rsidR="00C6505F">
        <w:rPr>
          <w:rFonts w:ascii="Book Antiqua" w:eastAsia="Adobe 宋体 Std L" w:hAnsi="Book Antiqua" w:cs="Times New Roman"/>
          <w:b/>
          <w:bCs/>
          <w:color w:val="000000"/>
        </w:rPr>
        <w:t>.</w:t>
      </w:r>
    </w:p>
    <w:tbl>
      <w:tblPr>
        <w:tblW w:w="83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1"/>
        <w:gridCol w:w="1958"/>
        <w:gridCol w:w="1582"/>
        <w:gridCol w:w="1063"/>
        <w:gridCol w:w="1063"/>
        <w:gridCol w:w="1063"/>
      </w:tblGrid>
      <w:tr w:rsidR="00D82215" w:rsidRPr="00F35076" w14:paraId="68A0E431" w14:textId="77777777" w:rsidTr="00D82215">
        <w:trPr>
          <w:trHeight w:val="270"/>
          <w:jc w:val="center"/>
        </w:trPr>
        <w:tc>
          <w:tcPr>
            <w:tcW w:w="1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16713" w14:textId="77777777" w:rsidR="006C223E" w:rsidRPr="00F35076" w:rsidRDefault="006C223E" w:rsidP="00D82215">
            <w:pPr>
              <w:widowControl/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Chromosome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BFBE0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Position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A8E2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NP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C367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Beta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A4A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E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3C60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P</w:t>
            </w:r>
          </w:p>
        </w:tc>
      </w:tr>
      <w:tr w:rsidR="006C223E" w:rsidRPr="00F35076" w14:paraId="54E3AE6C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F09F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5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EEEB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5399032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A0C4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47799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6A3A4" w14:textId="60CC63C8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3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090DC" w14:textId="171D5375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5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2304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25E-10</w:t>
            </w:r>
          </w:p>
        </w:tc>
      </w:tr>
      <w:tr w:rsidR="006C223E" w:rsidRPr="00F35076" w14:paraId="076FACFE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744C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603B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37377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A897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6204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91E63" w14:textId="1C1CE9CB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F6240" w14:textId="5B176141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92A7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3E-10</w:t>
            </w:r>
          </w:p>
        </w:tc>
      </w:tr>
      <w:tr w:rsidR="006C223E" w:rsidRPr="00F35076" w14:paraId="76155D54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C4CE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063A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37882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C276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291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F9E0A" w14:textId="1C41C712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EAB63" w14:textId="2AFAEBD5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1F94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7E-10</w:t>
            </w:r>
          </w:p>
        </w:tc>
      </w:tr>
      <w:tr w:rsidR="006C223E" w:rsidRPr="00F35076" w14:paraId="49CCE4E6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A4A5D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3AC8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81290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E693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7500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86431" w14:textId="227ECB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583B" w14:textId="77360F76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DC4A0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45E-10</w:t>
            </w:r>
          </w:p>
        </w:tc>
      </w:tr>
      <w:tr w:rsidR="006C223E" w:rsidRPr="00F35076" w14:paraId="7F0EEDA7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61CED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093F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08886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9BC88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708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277A9" w14:textId="75506A78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56876" w14:textId="6FFC0DD6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5371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6E-09</w:t>
            </w:r>
          </w:p>
        </w:tc>
      </w:tr>
      <w:tr w:rsidR="006C223E" w:rsidRPr="00F35076" w14:paraId="050459AE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0156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111DD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19870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72D3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24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E8055" w14:textId="2911806C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DFF31" w14:textId="33ABC134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3CB20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59E-09</w:t>
            </w:r>
          </w:p>
        </w:tc>
      </w:tr>
      <w:tr w:rsidR="006C223E" w:rsidRPr="00F35076" w14:paraId="2FFBDF3F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0D8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0B90D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6176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80CB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3841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D0FB7" w14:textId="1F786868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0B8A6" w14:textId="5F1FC879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871A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4E-09</w:t>
            </w:r>
          </w:p>
        </w:tc>
      </w:tr>
      <w:tr w:rsidR="006C223E" w:rsidRPr="00F35076" w14:paraId="23873F0D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02F5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622A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3209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BEEF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5009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BE143" w14:textId="694A27F5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2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D854D" w14:textId="615AA8F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FE37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91E-09</w:t>
            </w:r>
          </w:p>
        </w:tc>
      </w:tr>
      <w:tr w:rsidR="006C223E" w:rsidRPr="00F35076" w14:paraId="1764A8AD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AAD5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7BCDD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38567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54C3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373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9C355" w14:textId="5CEBDB76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75631" w14:textId="6E10F1DB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2661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53E-09</w:t>
            </w:r>
          </w:p>
        </w:tc>
      </w:tr>
      <w:tr w:rsidR="006C223E" w:rsidRPr="00F35076" w14:paraId="65581A8B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7C09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49FE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18869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8019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4244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2DEEB" w14:textId="5F4F2890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EB303" w14:textId="1B1B4E81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66B88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46E-09</w:t>
            </w:r>
          </w:p>
        </w:tc>
      </w:tr>
      <w:tr w:rsidR="006C223E" w:rsidRPr="00F35076" w14:paraId="1A9FE2E2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A1F82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7C26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608771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9ACC8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6708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3372" w14:textId="7AD40F53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07E7E" w14:textId="019F6CBB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19F0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66E-09</w:t>
            </w:r>
          </w:p>
        </w:tc>
      </w:tr>
      <w:tr w:rsidR="006C223E" w:rsidRPr="00F35076" w14:paraId="1A04751E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C94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86B3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82075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654C8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193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F5CCB" w14:textId="345CDC63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78CF2" w14:textId="5C1AE872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6F86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.24E-09</w:t>
            </w:r>
          </w:p>
        </w:tc>
      </w:tr>
      <w:tr w:rsidR="006C223E" w:rsidRPr="00F35076" w14:paraId="715BD164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DB06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440B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82369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B79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9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8345D" w14:textId="697F97E8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DC7B2" w14:textId="0F544532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2F7D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.50E-09</w:t>
            </w:r>
          </w:p>
        </w:tc>
      </w:tr>
      <w:tr w:rsidR="006C223E" w:rsidRPr="00F35076" w14:paraId="284629C7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CF00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ECF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66697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D0CE3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173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420AD" w14:textId="5EF3863B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6803D" w14:textId="2EEF3DB2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27383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.66E-09</w:t>
            </w:r>
          </w:p>
        </w:tc>
      </w:tr>
      <w:tr w:rsidR="006C223E" w:rsidRPr="00F35076" w14:paraId="340E56BB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D922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DD53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83611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9650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3448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041B" w14:textId="3F71754D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8409F" w14:textId="2B1EA7C9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3F22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.13E-09</w:t>
            </w:r>
          </w:p>
        </w:tc>
      </w:tr>
      <w:tr w:rsidR="006C223E" w:rsidRPr="00F35076" w14:paraId="51C9E3F1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2081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E4BF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14384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590E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735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5F5DE" w14:textId="7EADEC14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625B5" w14:textId="5217A6DB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655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77E-09</w:t>
            </w:r>
          </w:p>
        </w:tc>
      </w:tr>
      <w:tr w:rsidR="006C223E" w:rsidRPr="00F35076" w14:paraId="5743180A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81D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52260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0427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498F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578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CF845" w14:textId="7146A4B0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D6648" w14:textId="7068FB6B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98B5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94E-09</w:t>
            </w:r>
          </w:p>
        </w:tc>
      </w:tr>
      <w:tr w:rsidR="006C223E" w:rsidRPr="00F35076" w14:paraId="210D8DFD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E2182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844F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40812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A1E7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502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0265A" w14:textId="3E28E3A8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4A73" w14:textId="06822C3D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0EC1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0E-08</w:t>
            </w:r>
          </w:p>
        </w:tc>
      </w:tr>
      <w:tr w:rsidR="006C223E" w:rsidRPr="00F35076" w14:paraId="1961CE35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CEAC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597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85795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FF22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4060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9F71F" w14:textId="41B2774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A2D24" w14:textId="4AE7D715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27F7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17E-08</w:t>
            </w:r>
          </w:p>
        </w:tc>
      </w:tr>
      <w:tr w:rsidR="006C223E" w:rsidRPr="00F35076" w14:paraId="5FC0F546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07B0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CA91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951845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FA043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854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3FA10" w14:textId="7696B110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D1BD7" w14:textId="3B331FF0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1F3C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6E-08</w:t>
            </w:r>
          </w:p>
        </w:tc>
      </w:tr>
      <w:tr w:rsidR="006C223E" w:rsidRPr="00F35076" w14:paraId="2E6C15B9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E672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92700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75771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A1C4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4253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C354C" w14:textId="0E139D9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2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58C76" w14:textId="335D15D3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A5B4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9E-08</w:t>
            </w:r>
          </w:p>
        </w:tc>
      </w:tr>
      <w:tr w:rsidR="006C223E" w:rsidRPr="00F35076" w14:paraId="1910B7E2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A21C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E219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94678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B58F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811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12E5C" w14:textId="21915730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C5A75" w14:textId="151B1F1D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2EF2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57E-08</w:t>
            </w:r>
          </w:p>
        </w:tc>
      </w:tr>
      <w:tr w:rsidR="006C223E" w:rsidRPr="00F35076" w14:paraId="5062D3D8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B14E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D6D1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19995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E9AF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337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E100" w14:textId="5FCAA22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6817C" w14:textId="4C855EBF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24CA3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76E-08</w:t>
            </w:r>
          </w:p>
        </w:tc>
      </w:tr>
      <w:tr w:rsidR="006C223E" w:rsidRPr="00F35076" w14:paraId="42F1BA5E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5DC02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63110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605795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501D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512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546F8" w14:textId="7BBBAA93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036BD" w14:textId="33909C9B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0D5A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79E-08</w:t>
            </w:r>
          </w:p>
        </w:tc>
      </w:tr>
      <w:tr w:rsidR="006C223E" w:rsidRPr="00F35076" w14:paraId="4FB63809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7794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5279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09831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C6A33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349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1605" w14:textId="698BC5A2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0A272" w14:textId="4DD4AA45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4C71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84E-08</w:t>
            </w:r>
          </w:p>
        </w:tc>
      </w:tr>
      <w:tr w:rsidR="006C223E" w:rsidRPr="00F35076" w14:paraId="7E6D864F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08F1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DDBFD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1341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D5E1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284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E6E0A" w14:textId="3229B7FC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07ADC" w14:textId="7294E93D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5FBE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14E-08</w:t>
            </w:r>
          </w:p>
        </w:tc>
      </w:tr>
      <w:tr w:rsidR="006C223E" w:rsidRPr="00F35076" w14:paraId="4B7100D5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8A4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45A5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42301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B193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3452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4449B" w14:textId="05841A1D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8A30F" w14:textId="55C4B0A3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4B7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17E-08</w:t>
            </w:r>
          </w:p>
        </w:tc>
      </w:tr>
      <w:tr w:rsidR="006C223E" w:rsidRPr="00F35076" w14:paraId="31203FE7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9BFF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6901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032628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1C980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776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E780" w14:textId="37EA7CAA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CF596" w14:textId="75B93135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65E6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30E-08</w:t>
            </w:r>
          </w:p>
        </w:tc>
      </w:tr>
      <w:tr w:rsidR="006C223E" w:rsidRPr="00F35076" w14:paraId="483BC46B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05A62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836C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19152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AF7B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810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F0061" w14:textId="39BD4D1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E403C" w14:textId="5CA1AFD8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32413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35E-08</w:t>
            </w:r>
          </w:p>
        </w:tc>
      </w:tr>
      <w:tr w:rsidR="006C223E" w:rsidRPr="00F35076" w14:paraId="6F462C5F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B1CB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0B7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765016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8D70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5025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DED60" w14:textId="2E434233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860CE" w14:textId="41E3D965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68C0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42E-08</w:t>
            </w:r>
          </w:p>
        </w:tc>
      </w:tr>
      <w:tr w:rsidR="006C223E" w:rsidRPr="00F35076" w14:paraId="6E944FC4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13E2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B6CB7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72314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61A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702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D0DD9" w14:textId="654F6602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91F51" w14:textId="5D17CF0E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325F8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7E-08</w:t>
            </w:r>
          </w:p>
        </w:tc>
      </w:tr>
      <w:tr w:rsidR="006C223E" w:rsidRPr="00F35076" w14:paraId="1D2101F8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506A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CA5E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302685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59770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512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F7B95" w14:textId="32093F82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4B914" w14:textId="756F4458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D05B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3E-08</w:t>
            </w:r>
          </w:p>
        </w:tc>
      </w:tr>
      <w:tr w:rsidR="006C223E" w:rsidRPr="00F35076" w14:paraId="2E65E20D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53B52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1836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5967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B766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5089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A927B" w14:textId="27D61D78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24796" w14:textId="489DD243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1033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8E-08</w:t>
            </w:r>
          </w:p>
        </w:tc>
      </w:tr>
      <w:tr w:rsidR="006C223E" w:rsidRPr="00F35076" w14:paraId="472792B2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DCA9E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2C43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13246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E9AB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21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260C9" w14:textId="5C3543C2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7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7ADA0" w14:textId="69983C90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CAC38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1E-08</w:t>
            </w:r>
          </w:p>
        </w:tc>
      </w:tr>
      <w:tr w:rsidR="006C223E" w:rsidRPr="00F35076" w14:paraId="0BE1F9CA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92E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7726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893196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C7BA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608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0DC9B" w14:textId="0275480A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C1AD2" w14:textId="1058538E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DD570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1E-08</w:t>
            </w:r>
          </w:p>
        </w:tc>
      </w:tr>
      <w:tr w:rsidR="006C223E" w:rsidRPr="00F35076" w14:paraId="5DBC27D8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8748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371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893190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D0AF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011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A02D0" w14:textId="685963F3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ACD0A" w14:textId="278A3000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8CC8D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2E-08</w:t>
            </w:r>
          </w:p>
        </w:tc>
      </w:tr>
      <w:tr w:rsidR="006C223E" w:rsidRPr="00F35076" w14:paraId="5B33507E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1758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61FF2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3632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45C5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726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7056B" w14:textId="485C4396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799DC" w14:textId="7B60396D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6B69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44E-08</w:t>
            </w:r>
          </w:p>
        </w:tc>
      </w:tr>
      <w:tr w:rsidR="006C223E" w:rsidRPr="00F35076" w14:paraId="45737466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3D833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lastRenderedPageBreak/>
              <w:t>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A01FB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65749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AD1C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3905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E7FBB" w14:textId="1699A7F6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70ADD" w14:textId="35880B1A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8A9B5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87E-08</w:t>
            </w:r>
          </w:p>
        </w:tc>
      </w:tr>
      <w:tr w:rsidR="006C223E" w:rsidRPr="00F35076" w14:paraId="20B5B8B4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53941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2686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8901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BFF93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660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8813F" w14:textId="1FCD535F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3155F" w14:textId="3F1EABB4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9BED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2E-08</w:t>
            </w:r>
          </w:p>
        </w:tc>
      </w:tr>
      <w:tr w:rsidR="006C223E" w:rsidRPr="00F35076" w14:paraId="1A6078F7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B908D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5762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81089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24C46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805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E363" w14:textId="23043689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40B28" w14:textId="16ADE844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CCE3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31E-08</w:t>
            </w:r>
          </w:p>
        </w:tc>
      </w:tr>
      <w:tr w:rsidR="006C223E" w:rsidRPr="00F35076" w14:paraId="1A6C0A16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D52C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E6FB8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6266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0B93F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281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F505F" w14:textId="73ACE322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B25F9" w14:textId="28B4444F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BD0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38E-08</w:t>
            </w:r>
          </w:p>
        </w:tc>
      </w:tr>
      <w:tr w:rsidR="006C223E" w:rsidRPr="00F35076" w14:paraId="4A28803E" w14:textId="77777777" w:rsidTr="00D8221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BA58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89F54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803057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53FCC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92955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D2644" w14:textId="4A92867D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B82C" w14:textId="26AD48BE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7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3560A" w14:textId="77777777" w:rsidR="006C223E" w:rsidRPr="00F35076" w:rsidRDefault="006C223E" w:rsidP="00D82215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74E-08</w:t>
            </w:r>
          </w:p>
        </w:tc>
      </w:tr>
    </w:tbl>
    <w:p w14:paraId="7045F057" w14:textId="77777777" w:rsidR="006C223E" w:rsidRPr="006C223E" w:rsidRDefault="006C223E" w:rsidP="006C223E"/>
    <w:sectPr w:rsidR="006C223E" w:rsidRPr="006C223E" w:rsidSect="00DE5767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97412E" w14:textId="77777777" w:rsidR="006A54EA" w:rsidRDefault="006A54EA" w:rsidP="002501B8">
      <w:r>
        <w:separator/>
      </w:r>
    </w:p>
  </w:endnote>
  <w:endnote w:type="continuationSeparator" w:id="0">
    <w:p w14:paraId="3FCDDB8F" w14:textId="77777777" w:rsidR="006A54EA" w:rsidRDefault="006A54EA" w:rsidP="0025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obe 宋体 Std L">
    <w:altName w:val="Arial Unicode MS"/>
    <w:charset w:val="50"/>
    <w:family w:val="auto"/>
    <w:pitch w:val="variable"/>
    <w:sig w:usb0="00000000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CF6C8" w14:textId="77777777" w:rsidR="006A54EA" w:rsidRDefault="006A54EA" w:rsidP="002501B8">
      <w:r>
        <w:separator/>
      </w:r>
    </w:p>
  </w:footnote>
  <w:footnote w:type="continuationSeparator" w:id="0">
    <w:p w14:paraId="247FDB17" w14:textId="77777777" w:rsidR="006A54EA" w:rsidRDefault="006A54EA" w:rsidP="00250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214A13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24EDE"/>
    <w:multiLevelType w:val="hybridMultilevel"/>
    <w:tmpl w:val="86CE1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C3637"/>
    <w:multiLevelType w:val="hybridMultilevel"/>
    <w:tmpl w:val="0B1A2D76"/>
    <w:lvl w:ilvl="0" w:tplc="D1346158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4F220C6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5318D9"/>
    <w:multiLevelType w:val="hybridMultilevel"/>
    <w:tmpl w:val="76700A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A7F98"/>
    <w:multiLevelType w:val="hybridMultilevel"/>
    <w:tmpl w:val="C71873F0"/>
    <w:lvl w:ilvl="0" w:tplc="44F61954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3E05D7B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A70B0A"/>
    <w:multiLevelType w:val="hybridMultilevel"/>
    <w:tmpl w:val="CF00A90A"/>
    <w:lvl w:ilvl="0" w:tplc="6B7CED8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62100"/>
    <w:multiLevelType w:val="hybridMultilevel"/>
    <w:tmpl w:val="9A82DE50"/>
    <w:lvl w:ilvl="0" w:tplc="9EAEF5A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6C772B6"/>
    <w:multiLevelType w:val="hybridMultilevel"/>
    <w:tmpl w:val="A3F8FE26"/>
    <w:lvl w:ilvl="0" w:tplc="AA2279D6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BAC1505"/>
    <w:multiLevelType w:val="hybridMultilevel"/>
    <w:tmpl w:val="73560B02"/>
    <w:lvl w:ilvl="0" w:tplc="95F2E7B6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B049CD"/>
    <w:multiLevelType w:val="hybridMultilevel"/>
    <w:tmpl w:val="083E6DD0"/>
    <w:lvl w:ilvl="0" w:tplc="45DEDEC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F424E57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12"/>
  </w:num>
  <w:num w:numId="5">
    <w:abstractNumId w:val="1"/>
  </w:num>
  <w:num w:numId="6">
    <w:abstractNumId w:val="10"/>
  </w:num>
  <w:num w:numId="7">
    <w:abstractNumId w:val="8"/>
  </w:num>
  <w:num w:numId="8">
    <w:abstractNumId w:val="9"/>
  </w:num>
  <w:num w:numId="9">
    <w:abstractNumId w:val="11"/>
  </w:num>
  <w:num w:numId="10">
    <w:abstractNumId w:val="5"/>
  </w:num>
  <w:num w:numId="11">
    <w:abstractNumId w:val="2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sdvtdvde5pd0ersv4xdfd19252w5009e5z&quot;&gt;My EndNote Library&lt;record-ids&gt;&lt;item&gt;261&lt;/item&gt;&lt;/record-ids&gt;&lt;/item&gt;&lt;/Libraries&gt;"/>
  </w:docVars>
  <w:rsids>
    <w:rsidRoot w:val="0068552E"/>
    <w:rsid w:val="00022E0B"/>
    <w:rsid w:val="0005212C"/>
    <w:rsid w:val="0005248A"/>
    <w:rsid w:val="0005769B"/>
    <w:rsid w:val="000817B1"/>
    <w:rsid w:val="000B3661"/>
    <w:rsid w:val="00137B2A"/>
    <w:rsid w:val="00170BBB"/>
    <w:rsid w:val="00174FBE"/>
    <w:rsid w:val="001B3394"/>
    <w:rsid w:val="001C772E"/>
    <w:rsid w:val="001D702C"/>
    <w:rsid w:val="002035F4"/>
    <w:rsid w:val="00233DF1"/>
    <w:rsid w:val="002501B8"/>
    <w:rsid w:val="00267B81"/>
    <w:rsid w:val="00274171"/>
    <w:rsid w:val="002A5510"/>
    <w:rsid w:val="002A5B93"/>
    <w:rsid w:val="0030411E"/>
    <w:rsid w:val="00354B27"/>
    <w:rsid w:val="003765D7"/>
    <w:rsid w:val="003811BC"/>
    <w:rsid w:val="0039728C"/>
    <w:rsid w:val="003975B8"/>
    <w:rsid w:val="003D69B2"/>
    <w:rsid w:val="003F3BFD"/>
    <w:rsid w:val="00414B59"/>
    <w:rsid w:val="004218A0"/>
    <w:rsid w:val="004330D3"/>
    <w:rsid w:val="004366A5"/>
    <w:rsid w:val="0046182B"/>
    <w:rsid w:val="004833A7"/>
    <w:rsid w:val="0049044D"/>
    <w:rsid w:val="00496589"/>
    <w:rsid w:val="004B7A93"/>
    <w:rsid w:val="004D5733"/>
    <w:rsid w:val="004F00E5"/>
    <w:rsid w:val="004F55FB"/>
    <w:rsid w:val="00530DA8"/>
    <w:rsid w:val="0056438F"/>
    <w:rsid w:val="00573133"/>
    <w:rsid w:val="00584A2D"/>
    <w:rsid w:val="00596857"/>
    <w:rsid w:val="005C4AEB"/>
    <w:rsid w:val="005D50AB"/>
    <w:rsid w:val="0060492D"/>
    <w:rsid w:val="00606C34"/>
    <w:rsid w:val="00625A6F"/>
    <w:rsid w:val="0068552E"/>
    <w:rsid w:val="006A54EA"/>
    <w:rsid w:val="006C223E"/>
    <w:rsid w:val="007036A3"/>
    <w:rsid w:val="007B4A1F"/>
    <w:rsid w:val="007E1E46"/>
    <w:rsid w:val="00817452"/>
    <w:rsid w:val="0085444F"/>
    <w:rsid w:val="008A0287"/>
    <w:rsid w:val="008C5158"/>
    <w:rsid w:val="0095169E"/>
    <w:rsid w:val="009644BB"/>
    <w:rsid w:val="0097278A"/>
    <w:rsid w:val="009C2716"/>
    <w:rsid w:val="009D0BE1"/>
    <w:rsid w:val="009D11EE"/>
    <w:rsid w:val="009E1B61"/>
    <w:rsid w:val="00A05CD2"/>
    <w:rsid w:val="00AA176B"/>
    <w:rsid w:val="00AC4C6B"/>
    <w:rsid w:val="00AE3FA1"/>
    <w:rsid w:val="00AE437E"/>
    <w:rsid w:val="00B02163"/>
    <w:rsid w:val="00B13DC8"/>
    <w:rsid w:val="00B1720D"/>
    <w:rsid w:val="00B85833"/>
    <w:rsid w:val="00B960C5"/>
    <w:rsid w:val="00BA413B"/>
    <w:rsid w:val="00BC21D0"/>
    <w:rsid w:val="00BC44E5"/>
    <w:rsid w:val="00C238CE"/>
    <w:rsid w:val="00C6505F"/>
    <w:rsid w:val="00C674BE"/>
    <w:rsid w:val="00C7364C"/>
    <w:rsid w:val="00C868BE"/>
    <w:rsid w:val="00C92C29"/>
    <w:rsid w:val="00CD2D67"/>
    <w:rsid w:val="00CE117A"/>
    <w:rsid w:val="00CE3B03"/>
    <w:rsid w:val="00CE6CD0"/>
    <w:rsid w:val="00CF5408"/>
    <w:rsid w:val="00D423C3"/>
    <w:rsid w:val="00D52A00"/>
    <w:rsid w:val="00D82215"/>
    <w:rsid w:val="00DC5AB5"/>
    <w:rsid w:val="00DD0681"/>
    <w:rsid w:val="00DE5767"/>
    <w:rsid w:val="00E06525"/>
    <w:rsid w:val="00E246C4"/>
    <w:rsid w:val="00E2553C"/>
    <w:rsid w:val="00ED0890"/>
    <w:rsid w:val="00F35076"/>
    <w:rsid w:val="00F37897"/>
    <w:rsid w:val="00FB6A86"/>
    <w:rsid w:val="00FD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CB70F6"/>
  <w14:defaultImageDpi w14:val="300"/>
  <w15:docId w15:val="{D89E9810-0EB9-476F-B172-FD278CC6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6855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70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8552E"/>
    <w:rPr>
      <w:rFonts w:ascii="宋体" w:eastAsia="宋体" w:hAnsi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68552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3D69B2"/>
  </w:style>
  <w:style w:type="paragraph" w:customStyle="1" w:styleId="EndNoteBibliographyTitle">
    <w:name w:val="EndNote Bibliography Title"/>
    <w:basedOn w:val="a"/>
    <w:rsid w:val="00C868B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C868BE"/>
    <w:rPr>
      <w:rFonts w:ascii="Cambria" w:hAnsi="Cambria"/>
    </w:rPr>
  </w:style>
  <w:style w:type="paragraph" w:customStyle="1" w:styleId="11">
    <w:name w:val="注释级别 11"/>
    <w:basedOn w:val="a"/>
    <w:uiPriority w:val="99"/>
    <w:unhideWhenUsed/>
    <w:rsid w:val="00FB6A86"/>
    <w:pPr>
      <w:keepNext/>
      <w:numPr>
        <w:numId w:val="1"/>
      </w:numPr>
      <w:contextualSpacing/>
      <w:outlineLvl w:val="0"/>
    </w:pPr>
    <w:rPr>
      <w:rFonts w:ascii="宋体" w:eastAsia="宋体"/>
    </w:rPr>
  </w:style>
  <w:style w:type="paragraph" w:customStyle="1" w:styleId="21">
    <w:name w:val="注释级别 21"/>
    <w:basedOn w:val="a"/>
    <w:uiPriority w:val="99"/>
    <w:unhideWhenUsed/>
    <w:rsid w:val="00FB6A86"/>
    <w:pPr>
      <w:keepNext/>
      <w:numPr>
        <w:ilvl w:val="1"/>
        <w:numId w:val="1"/>
      </w:numPr>
      <w:contextualSpacing/>
      <w:outlineLvl w:val="1"/>
    </w:pPr>
    <w:rPr>
      <w:rFonts w:ascii="宋体" w:eastAsia="宋体"/>
    </w:rPr>
  </w:style>
  <w:style w:type="paragraph" w:customStyle="1" w:styleId="31">
    <w:name w:val="注释级别 31"/>
    <w:basedOn w:val="a"/>
    <w:uiPriority w:val="99"/>
    <w:unhideWhenUsed/>
    <w:rsid w:val="00FB6A86"/>
    <w:pPr>
      <w:keepNext/>
      <w:numPr>
        <w:ilvl w:val="2"/>
        <w:numId w:val="1"/>
      </w:numPr>
      <w:contextualSpacing/>
      <w:outlineLvl w:val="2"/>
    </w:pPr>
    <w:rPr>
      <w:rFonts w:ascii="宋体" w:eastAsia="宋体"/>
    </w:rPr>
  </w:style>
  <w:style w:type="paragraph" w:customStyle="1" w:styleId="41">
    <w:name w:val="注释级别 41"/>
    <w:basedOn w:val="a"/>
    <w:uiPriority w:val="99"/>
    <w:semiHidden/>
    <w:unhideWhenUsed/>
    <w:rsid w:val="00FB6A86"/>
    <w:pPr>
      <w:keepNext/>
      <w:numPr>
        <w:ilvl w:val="3"/>
        <w:numId w:val="1"/>
      </w:numPr>
      <w:contextualSpacing/>
      <w:outlineLvl w:val="3"/>
    </w:pPr>
    <w:rPr>
      <w:rFonts w:ascii="宋体" w:eastAsia="宋体"/>
    </w:rPr>
  </w:style>
  <w:style w:type="paragraph" w:customStyle="1" w:styleId="51">
    <w:name w:val="注释级别 51"/>
    <w:basedOn w:val="a"/>
    <w:uiPriority w:val="99"/>
    <w:semiHidden/>
    <w:unhideWhenUsed/>
    <w:rsid w:val="00FB6A86"/>
    <w:pPr>
      <w:keepNext/>
      <w:numPr>
        <w:ilvl w:val="4"/>
        <w:numId w:val="1"/>
      </w:numPr>
      <w:contextualSpacing/>
      <w:outlineLvl w:val="4"/>
    </w:pPr>
    <w:rPr>
      <w:rFonts w:ascii="宋体" w:eastAsia="宋体"/>
    </w:rPr>
  </w:style>
  <w:style w:type="paragraph" w:customStyle="1" w:styleId="61">
    <w:name w:val="注释级别 61"/>
    <w:basedOn w:val="a"/>
    <w:uiPriority w:val="99"/>
    <w:semiHidden/>
    <w:unhideWhenUsed/>
    <w:rsid w:val="00FB6A86"/>
    <w:pPr>
      <w:keepNext/>
      <w:numPr>
        <w:ilvl w:val="5"/>
        <w:numId w:val="1"/>
      </w:numPr>
      <w:contextualSpacing/>
      <w:outlineLvl w:val="5"/>
    </w:pPr>
    <w:rPr>
      <w:rFonts w:ascii="宋体" w:eastAsia="宋体"/>
    </w:rPr>
  </w:style>
  <w:style w:type="paragraph" w:customStyle="1" w:styleId="71">
    <w:name w:val="注释级别 71"/>
    <w:basedOn w:val="a"/>
    <w:uiPriority w:val="99"/>
    <w:semiHidden/>
    <w:unhideWhenUsed/>
    <w:rsid w:val="00FB6A86"/>
    <w:pPr>
      <w:keepNext/>
      <w:numPr>
        <w:ilvl w:val="6"/>
        <w:numId w:val="1"/>
      </w:numPr>
      <w:contextualSpacing/>
      <w:outlineLvl w:val="6"/>
    </w:pPr>
    <w:rPr>
      <w:rFonts w:ascii="宋体" w:eastAsia="宋体"/>
    </w:rPr>
  </w:style>
  <w:style w:type="paragraph" w:customStyle="1" w:styleId="81">
    <w:name w:val="注释级别 81"/>
    <w:basedOn w:val="a"/>
    <w:uiPriority w:val="99"/>
    <w:semiHidden/>
    <w:unhideWhenUsed/>
    <w:rsid w:val="00FB6A86"/>
    <w:pPr>
      <w:keepNext/>
      <w:numPr>
        <w:ilvl w:val="7"/>
        <w:numId w:val="1"/>
      </w:numPr>
      <w:contextualSpacing/>
      <w:outlineLvl w:val="7"/>
    </w:pPr>
    <w:rPr>
      <w:rFonts w:ascii="宋体" w:eastAsia="宋体"/>
    </w:rPr>
  </w:style>
  <w:style w:type="paragraph" w:customStyle="1" w:styleId="91">
    <w:name w:val="注释级别 91"/>
    <w:basedOn w:val="a"/>
    <w:uiPriority w:val="99"/>
    <w:semiHidden/>
    <w:unhideWhenUsed/>
    <w:rsid w:val="00FB6A86"/>
    <w:pPr>
      <w:keepNext/>
      <w:numPr>
        <w:ilvl w:val="8"/>
        <w:numId w:val="1"/>
      </w:numPr>
      <w:contextualSpacing/>
      <w:outlineLvl w:val="8"/>
    </w:pPr>
    <w:rPr>
      <w:rFonts w:ascii="宋体" w:eastAsia="宋体"/>
    </w:rPr>
  </w:style>
  <w:style w:type="paragraph" w:styleId="a4">
    <w:name w:val="List Paragraph"/>
    <w:basedOn w:val="a"/>
    <w:link w:val="Char"/>
    <w:uiPriority w:val="34"/>
    <w:qFormat/>
    <w:rsid w:val="00AE437E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szCs w:val="22"/>
      <w:lang w:val="en-GB" w:eastAsia="en-US"/>
    </w:rPr>
  </w:style>
  <w:style w:type="character" w:customStyle="1" w:styleId="Char">
    <w:name w:val="列出段落 Char"/>
    <w:basedOn w:val="a0"/>
    <w:link w:val="a4"/>
    <w:uiPriority w:val="34"/>
    <w:rsid w:val="00AE437E"/>
    <w:rPr>
      <w:rFonts w:eastAsiaTheme="minorHAnsi"/>
      <w:kern w:val="0"/>
      <w:sz w:val="22"/>
      <w:szCs w:val="22"/>
      <w:lang w:val="en-GB" w:eastAsia="en-US"/>
    </w:rPr>
  </w:style>
  <w:style w:type="paragraph" w:styleId="a5">
    <w:name w:val="header"/>
    <w:basedOn w:val="a"/>
    <w:link w:val="Char0"/>
    <w:uiPriority w:val="99"/>
    <w:unhideWhenUsed/>
    <w:rsid w:val="00250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501B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50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501B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1D70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toc 3"/>
    <w:basedOn w:val="a"/>
    <w:next w:val="a"/>
    <w:autoRedefine/>
    <w:uiPriority w:val="39"/>
    <w:qFormat/>
    <w:rsid w:val="001D702C"/>
    <w:pPr>
      <w:widowControl/>
      <w:spacing w:after="100" w:line="276" w:lineRule="auto"/>
      <w:ind w:left="440"/>
      <w:jc w:val="left"/>
    </w:pPr>
    <w:rPr>
      <w:rFonts w:ascii="Arial" w:eastAsia="Calibri" w:hAnsi="Arial" w:cs="Times New Roman"/>
      <w:kern w:val="0"/>
      <w:sz w:val="22"/>
      <w:szCs w:val="22"/>
      <w:lang w:val="en-GB" w:eastAsia="en-US"/>
    </w:rPr>
  </w:style>
  <w:style w:type="paragraph" w:styleId="a7">
    <w:name w:val="Normal (Web)"/>
    <w:basedOn w:val="a"/>
    <w:uiPriority w:val="99"/>
    <w:unhideWhenUsed/>
    <w:rsid w:val="004366A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2A5510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A5510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170BB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apple</dc:creator>
  <cp:keywords/>
  <dc:description/>
  <cp:lastModifiedBy>cheng sq</cp:lastModifiedBy>
  <cp:revision>24</cp:revision>
  <dcterms:created xsi:type="dcterms:W3CDTF">2020-03-20T01:39:00Z</dcterms:created>
  <dcterms:modified xsi:type="dcterms:W3CDTF">2020-04-29T07:30:00Z</dcterms:modified>
</cp:coreProperties>
</file>